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"/>
        <w:tblpPr w:leftFromText="180" w:rightFromText="180" w:vertAnchor="page" w:horzAnchor="margin" w:tblpY="1696"/>
        <w:tblW w:w="5000" w:type="pct"/>
        <w:tblLook w:val="04A0" w:firstRow="1" w:lastRow="0" w:firstColumn="1" w:lastColumn="0" w:noHBand="0" w:noVBand="1"/>
      </w:tblPr>
      <w:tblGrid>
        <w:gridCol w:w="3145"/>
        <w:gridCol w:w="1350"/>
        <w:gridCol w:w="1981"/>
        <w:gridCol w:w="1489"/>
        <w:gridCol w:w="1300"/>
        <w:gridCol w:w="2025"/>
        <w:gridCol w:w="1660"/>
      </w:tblGrid>
      <w:tr w:rsidR="001213F5" w:rsidRPr="0016677A" w14:paraId="427BBE95" w14:textId="1F8A5AF3" w:rsidTr="00162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4" w:type="pct"/>
            <w:vMerge w:val="restart"/>
            <w:vAlign w:val="center"/>
          </w:tcPr>
          <w:p w14:paraId="4A87C30B" w14:textId="106328A6" w:rsidR="001213F5" w:rsidRPr="00162BCE" w:rsidRDefault="001213F5" w:rsidP="00A863E3">
            <w:pPr>
              <w:jc w:val="center"/>
              <w:rPr>
                <w:rFonts w:ascii="Times New Roman" w:hAnsi="Times New Roman" w:cs="Times New Roman"/>
              </w:rPr>
            </w:pPr>
            <w:r w:rsidRPr="00162BC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61" w:type="pct"/>
            <w:gridSpan w:val="3"/>
            <w:vAlign w:val="center"/>
          </w:tcPr>
          <w:p w14:paraId="3EE505BC" w14:textId="4D0A7E7B" w:rsidR="001213F5" w:rsidRPr="00162BCE" w:rsidRDefault="001213F5" w:rsidP="00166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BCE">
              <w:rPr>
                <w:rFonts w:ascii="Times New Roman" w:hAnsi="Times New Roman" w:cs="Times New Roman"/>
              </w:rPr>
              <w:t>Original Sample</w:t>
            </w:r>
          </w:p>
        </w:tc>
        <w:tc>
          <w:tcPr>
            <w:tcW w:w="1925" w:type="pct"/>
            <w:gridSpan w:val="3"/>
            <w:vAlign w:val="center"/>
          </w:tcPr>
          <w:p w14:paraId="19CFEFAD" w14:textId="34185D7F" w:rsidR="001213F5" w:rsidRPr="00162BCE" w:rsidRDefault="001213F5" w:rsidP="00166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2BCE">
              <w:rPr>
                <w:rFonts w:ascii="Times New Roman" w:hAnsi="Times New Roman" w:cs="Times New Roman"/>
              </w:rPr>
              <w:t>Propensity Score Matched Sample</w:t>
            </w:r>
          </w:p>
        </w:tc>
      </w:tr>
      <w:tr w:rsidR="001213F5" w:rsidRPr="0016677A" w14:paraId="6B6C43A2" w14:textId="592A79B1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vMerge/>
            <w:shd w:val="clear" w:color="auto" w:fill="000000" w:themeFill="text1"/>
            <w:vAlign w:val="center"/>
          </w:tcPr>
          <w:p w14:paraId="22DE837E" w14:textId="0A523FB8" w:rsidR="001213F5" w:rsidRPr="00162BCE" w:rsidRDefault="001213F5" w:rsidP="00162BC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21" w:type="pct"/>
            <w:shd w:val="clear" w:color="auto" w:fill="000000" w:themeFill="text1"/>
            <w:vAlign w:val="center"/>
          </w:tcPr>
          <w:p w14:paraId="4D67334B" w14:textId="0139C09C" w:rsidR="001213F5" w:rsidRPr="00162BCE" w:rsidRDefault="001213F5" w:rsidP="0016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Mean </w:t>
            </w:r>
            <w:r w:rsidR="00EE503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Exposed</w:t>
            </w:r>
            <w:proofErr w:type="gramStart"/>
            <w:r w:rsidR="00EE503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   </w:t>
            </w: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</w:t>
            </w:r>
            <w:proofErr w:type="gramEnd"/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 = 13)</w:t>
            </w:r>
          </w:p>
        </w:tc>
        <w:tc>
          <w:tcPr>
            <w:tcW w:w="765" w:type="pct"/>
            <w:shd w:val="clear" w:color="auto" w:fill="000000" w:themeFill="text1"/>
            <w:vAlign w:val="center"/>
          </w:tcPr>
          <w:p w14:paraId="0B2798C5" w14:textId="52593840" w:rsidR="001213F5" w:rsidRPr="00162BCE" w:rsidRDefault="001213F5" w:rsidP="0016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Mean Comparison (n =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5507)</w:t>
            </w:r>
          </w:p>
        </w:tc>
        <w:tc>
          <w:tcPr>
            <w:tcW w:w="575" w:type="pct"/>
            <w:shd w:val="clear" w:color="auto" w:fill="000000" w:themeFill="text1"/>
            <w:vAlign w:val="center"/>
          </w:tcPr>
          <w:p w14:paraId="091C6CDA" w14:textId="6D3A5D2C" w:rsidR="001213F5" w:rsidRPr="00162BCE" w:rsidRDefault="001213F5" w:rsidP="0016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tandardized Difference</w:t>
            </w:r>
          </w:p>
        </w:tc>
        <w:tc>
          <w:tcPr>
            <w:tcW w:w="502" w:type="pct"/>
            <w:shd w:val="clear" w:color="auto" w:fill="000000" w:themeFill="text1"/>
            <w:vAlign w:val="center"/>
          </w:tcPr>
          <w:p w14:paraId="22888BEA" w14:textId="695F0B30" w:rsidR="001213F5" w:rsidRPr="00162BCE" w:rsidRDefault="001213F5" w:rsidP="0016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Mean </w:t>
            </w:r>
            <w:proofErr w:type="gramStart"/>
            <w:r w:rsidR="00EE503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Exposed </w:t>
            </w: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 (</w:t>
            </w:r>
            <w:proofErr w:type="gramEnd"/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 = 13)</w:t>
            </w:r>
          </w:p>
        </w:tc>
        <w:tc>
          <w:tcPr>
            <w:tcW w:w="782" w:type="pct"/>
            <w:shd w:val="clear" w:color="auto" w:fill="000000" w:themeFill="text1"/>
            <w:vAlign w:val="center"/>
          </w:tcPr>
          <w:p w14:paraId="785A1558" w14:textId="6550A5BD" w:rsidR="001213F5" w:rsidRPr="00162BCE" w:rsidRDefault="001213F5" w:rsidP="0016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Mean Comparison (n =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4484)</w:t>
            </w:r>
          </w:p>
        </w:tc>
        <w:tc>
          <w:tcPr>
            <w:tcW w:w="641" w:type="pct"/>
            <w:shd w:val="clear" w:color="auto" w:fill="000000" w:themeFill="text1"/>
            <w:vAlign w:val="center"/>
          </w:tcPr>
          <w:p w14:paraId="4D8B5DD5" w14:textId="3D5D04BF" w:rsidR="001213F5" w:rsidRPr="00162BCE" w:rsidRDefault="001213F5" w:rsidP="0016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62BC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tandardized Difference</w:t>
            </w:r>
          </w:p>
        </w:tc>
      </w:tr>
      <w:tr w:rsidR="00871ADD" w:rsidRPr="0016677A" w14:paraId="75D2BF88" w14:textId="0FAA5CE7" w:rsidTr="004C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336B7D76" w14:textId="1ADDC1ED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ho are Non-Hispanic African</w:t>
            </w:r>
            <w:r w:rsidR="00B006A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6677A">
              <w:rPr>
                <w:rFonts w:ascii="Times New Roman" w:hAnsi="Times New Roman" w:cs="Times New Roman"/>
                <w:b w:val="0"/>
                <w:bCs w:val="0"/>
              </w:rPr>
              <w:t>American/Black</w:t>
            </w:r>
          </w:p>
        </w:tc>
        <w:tc>
          <w:tcPr>
            <w:tcW w:w="521" w:type="pct"/>
            <w:vAlign w:val="center"/>
          </w:tcPr>
          <w:p w14:paraId="3DB8E904" w14:textId="68CD92F0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="004C7E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5" w:type="pct"/>
            <w:vAlign w:val="center"/>
          </w:tcPr>
          <w:p w14:paraId="79D00D6D" w14:textId="737D916C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575" w:type="pct"/>
            <w:vAlign w:val="center"/>
          </w:tcPr>
          <w:p w14:paraId="3D9FF9AC" w14:textId="478F4DF5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502" w:type="pct"/>
            <w:vAlign w:val="center"/>
          </w:tcPr>
          <w:p w14:paraId="3D3A04B1" w14:textId="45EB78A7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="004C7E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pct"/>
            <w:vAlign w:val="center"/>
          </w:tcPr>
          <w:p w14:paraId="2E0A9D0D" w14:textId="0D8E5898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641" w:type="pct"/>
            <w:vAlign w:val="center"/>
          </w:tcPr>
          <w:p w14:paraId="15BAC3C4" w14:textId="3D1C7973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</w:p>
        </w:tc>
      </w:tr>
      <w:tr w:rsidR="00871ADD" w:rsidRPr="0016677A" w14:paraId="2FD16CA8" w14:textId="38F4F25F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310ABE51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ho are Non-Hispanic White</w:t>
            </w:r>
          </w:p>
        </w:tc>
        <w:tc>
          <w:tcPr>
            <w:tcW w:w="521" w:type="pct"/>
            <w:vAlign w:val="center"/>
          </w:tcPr>
          <w:p w14:paraId="0433F149" w14:textId="0A8E6C74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765" w:type="pct"/>
            <w:vAlign w:val="center"/>
          </w:tcPr>
          <w:p w14:paraId="57BC3869" w14:textId="41B8AF4A" w:rsidR="00871ADD" w:rsidRPr="0016677A" w:rsidRDefault="004C7E7C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575" w:type="pct"/>
            <w:vAlign w:val="center"/>
          </w:tcPr>
          <w:p w14:paraId="6ACD0B81" w14:textId="47F11A7D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0</w:t>
            </w:r>
          </w:p>
        </w:tc>
        <w:tc>
          <w:tcPr>
            <w:tcW w:w="502" w:type="pct"/>
            <w:vAlign w:val="center"/>
          </w:tcPr>
          <w:p w14:paraId="573F3B43" w14:textId="709F2F3A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782" w:type="pct"/>
            <w:vAlign w:val="center"/>
          </w:tcPr>
          <w:p w14:paraId="3CE416B5" w14:textId="28E97432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641" w:type="pct"/>
            <w:vAlign w:val="center"/>
          </w:tcPr>
          <w:p w14:paraId="2802FAE2" w14:textId="40ACB805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871ADD" w:rsidRPr="0016677A" w14:paraId="414EBC67" w14:textId="155F77D0" w:rsidTr="004C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1042316A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households who are renters</w:t>
            </w:r>
          </w:p>
        </w:tc>
        <w:tc>
          <w:tcPr>
            <w:tcW w:w="521" w:type="pct"/>
            <w:vAlign w:val="center"/>
          </w:tcPr>
          <w:p w14:paraId="566E74D1" w14:textId="14E35BE2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765" w:type="pct"/>
            <w:vAlign w:val="center"/>
          </w:tcPr>
          <w:p w14:paraId="66845070" w14:textId="1D791F1B" w:rsidR="00871ADD" w:rsidRPr="0016677A" w:rsidRDefault="004C7E7C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575" w:type="pct"/>
            <w:vAlign w:val="center"/>
          </w:tcPr>
          <w:p w14:paraId="7D0EC2B5" w14:textId="559F5BA9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0</w:t>
            </w:r>
          </w:p>
        </w:tc>
        <w:tc>
          <w:tcPr>
            <w:tcW w:w="502" w:type="pct"/>
            <w:vAlign w:val="center"/>
          </w:tcPr>
          <w:p w14:paraId="3A509AC8" w14:textId="5EBC57EE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782" w:type="pct"/>
            <w:vAlign w:val="center"/>
          </w:tcPr>
          <w:p w14:paraId="02CD4C99" w14:textId="1F1B65C0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641" w:type="pct"/>
            <w:vAlign w:val="center"/>
          </w:tcPr>
          <w:p w14:paraId="0A841386" w14:textId="6EF71EFC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2</w:t>
            </w:r>
          </w:p>
        </w:tc>
      </w:tr>
      <w:tr w:rsidR="00871ADD" w:rsidRPr="0016677A" w14:paraId="696557F7" w14:textId="07EDAE8F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049E9BC8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in management occupations</w:t>
            </w:r>
          </w:p>
        </w:tc>
        <w:tc>
          <w:tcPr>
            <w:tcW w:w="521" w:type="pct"/>
            <w:vAlign w:val="center"/>
          </w:tcPr>
          <w:p w14:paraId="53CAEB65" w14:textId="7148BA5A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765" w:type="pct"/>
            <w:vAlign w:val="center"/>
          </w:tcPr>
          <w:p w14:paraId="2AB5742F" w14:textId="02284A7D" w:rsidR="00871ADD" w:rsidRPr="0016677A" w:rsidRDefault="004C7E7C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575" w:type="pct"/>
            <w:vAlign w:val="center"/>
          </w:tcPr>
          <w:p w14:paraId="0E36F789" w14:textId="7C0D9440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502" w:type="pct"/>
            <w:vAlign w:val="center"/>
          </w:tcPr>
          <w:p w14:paraId="6DC2E8AE" w14:textId="7A862DD5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782" w:type="pct"/>
            <w:vAlign w:val="center"/>
          </w:tcPr>
          <w:p w14:paraId="365BFAD8" w14:textId="57E16366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641" w:type="pct"/>
            <w:vAlign w:val="center"/>
          </w:tcPr>
          <w:p w14:paraId="444E643D" w14:textId="79B9FBA0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</w:tr>
      <w:tr w:rsidR="00871ADD" w:rsidRPr="0016677A" w14:paraId="71BCD165" w14:textId="0E684C28" w:rsidTr="004C7E7C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6FEC8933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in service occupations</w:t>
            </w:r>
          </w:p>
        </w:tc>
        <w:tc>
          <w:tcPr>
            <w:tcW w:w="521" w:type="pct"/>
            <w:vAlign w:val="center"/>
          </w:tcPr>
          <w:p w14:paraId="60586E00" w14:textId="0E21F2F4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65" w:type="pct"/>
            <w:vAlign w:val="center"/>
          </w:tcPr>
          <w:p w14:paraId="3B80D53C" w14:textId="44F34F7A" w:rsidR="00871ADD" w:rsidRPr="0016677A" w:rsidRDefault="004C7E7C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575" w:type="pct"/>
            <w:vAlign w:val="center"/>
          </w:tcPr>
          <w:p w14:paraId="58813377" w14:textId="50B1A25B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02" w:type="pct"/>
            <w:vAlign w:val="center"/>
          </w:tcPr>
          <w:p w14:paraId="6FA03FCF" w14:textId="0899458F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82" w:type="pct"/>
            <w:vAlign w:val="center"/>
          </w:tcPr>
          <w:p w14:paraId="4B4659E4" w14:textId="77B5068B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641" w:type="pct"/>
            <w:vAlign w:val="center"/>
          </w:tcPr>
          <w:p w14:paraId="523E65C2" w14:textId="46A66D40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</w:t>
            </w:r>
          </w:p>
        </w:tc>
      </w:tr>
      <w:tr w:rsidR="00871ADD" w:rsidRPr="0016677A" w14:paraId="05A72276" w14:textId="3ED2AB67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73BA10CA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Median Home Value</w:t>
            </w:r>
          </w:p>
        </w:tc>
        <w:tc>
          <w:tcPr>
            <w:tcW w:w="521" w:type="pct"/>
            <w:vAlign w:val="center"/>
          </w:tcPr>
          <w:p w14:paraId="44231463" w14:textId="47722F9D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384.60</w:t>
            </w:r>
          </w:p>
        </w:tc>
        <w:tc>
          <w:tcPr>
            <w:tcW w:w="765" w:type="pct"/>
            <w:vAlign w:val="center"/>
          </w:tcPr>
          <w:p w14:paraId="10D1EF50" w14:textId="7EF1C394" w:rsidR="00871ADD" w:rsidRPr="0016677A" w:rsidRDefault="004C7E7C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489.30</w:t>
            </w:r>
          </w:p>
        </w:tc>
        <w:tc>
          <w:tcPr>
            <w:tcW w:w="575" w:type="pct"/>
            <w:vAlign w:val="center"/>
          </w:tcPr>
          <w:p w14:paraId="60D67F44" w14:textId="77D41369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502" w:type="pct"/>
            <w:vAlign w:val="center"/>
          </w:tcPr>
          <w:p w14:paraId="1FDD3E2E" w14:textId="4169B82B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384.60</w:t>
            </w:r>
          </w:p>
        </w:tc>
        <w:tc>
          <w:tcPr>
            <w:tcW w:w="782" w:type="pct"/>
            <w:vAlign w:val="center"/>
          </w:tcPr>
          <w:p w14:paraId="6611A5D0" w14:textId="13435DC6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4C7E7C">
              <w:rPr>
                <w:rFonts w:ascii="Times New Roman" w:hAnsi="Times New Roman" w:cs="Times New Roman"/>
              </w:rPr>
              <w:t>4437.00</w:t>
            </w:r>
          </w:p>
        </w:tc>
        <w:tc>
          <w:tcPr>
            <w:tcW w:w="641" w:type="pct"/>
            <w:vAlign w:val="center"/>
          </w:tcPr>
          <w:p w14:paraId="330665C9" w14:textId="5EC1AA12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</w:tr>
      <w:tr w:rsidR="00871ADD" w:rsidRPr="0016677A" w14:paraId="5ED36424" w14:textId="177BA1EB" w:rsidTr="004C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77E1C1BC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Median Rent</w:t>
            </w:r>
          </w:p>
        </w:tc>
        <w:tc>
          <w:tcPr>
            <w:tcW w:w="521" w:type="pct"/>
            <w:vAlign w:val="center"/>
          </w:tcPr>
          <w:p w14:paraId="2AD24455" w14:textId="029983FD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.85</w:t>
            </w:r>
          </w:p>
        </w:tc>
        <w:tc>
          <w:tcPr>
            <w:tcW w:w="765" w:type="pct"/>
            <w:vAlign w:val="center"/>
          </w:tcPr>
          <w:p w14:paraId="5F942E3E" w14:textId="71FDE2E9" w:rsidR="00871ADD" w:rsidRPr="0016677A" w:rsidRDefault="004C7E7C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.62</w:t>
            </w:r>
          </w:p>
        </w:tc>
        <w:tc>
          <w:tcPr>
            <w:tcW w:w="575" w:type="pct"/>
            <w:vAlign w:val="center"/>
          </w:tcPr>
          <w:p w14:paraId="52BEF7A9" w14:textId="46589669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502" w:type="pct"/>
            <w:vAlign w:val="center"/>
          </w:tcPr>
          <w:p w14:paraId="032FE0E5" w14:textId="01803A26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.85</w:t>
            </w:r>
          </w:p>
        </w:tc>
        <w:tc>
          <w:tcPr>
            <w:tcW w:w="782" w:type="pct"/>
            <w:vAlign w:val="center"/>
          </w:tcPr>
          <w:p w14:paraId="4AE223CD" w14:textId="0D8DCFA8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4C7E7C">
              <w:rPr>
                <w:rFonts w:ascii="Times New Roman" w:hAnsi="Times New Roman" w:cs="Times New Roman"/>
              </w:rPr>
              <w:t>75.62</w:t>
            </w:r>
          </w:p>
        </w:tc>
        <w:tc>
          <w:tcPr>
            <w:tcW w:w="641" w:type="pct"/>
            <w:vAlign w:val="center"/>
          </w:tcPr>
          <w:p w14:paraId="7CFF7C4D" w14:textId="19048DD4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4</w:t>
            </w:r>
          </w:p>
        </w:tc>
      </w:tr>
      <w:tr w:rsidR="00871ADD" w:rsidRPr="0016677A" w14:paraId="59B72259" w14:textId="70507E32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6EB5A6B3" w14:textId="41A0E593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ith bachelor’s degre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or higher</w:t>
            </w:r>
          </w:p>
        </w:tc>
        <w:tc>
          <w:tcPr>
            <w:tcW w:w="521" w:type="pct"/>
            <w:vAlign w:val="center"/>
          </w:tcPr>
          <w:p w14:paraId="49C907E7" w14:textId="56692E3E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765" w:type="pct"/>
            <w:vAlign w:val="center"/>
          </w:tcPr>
          <w:p w14:paraId="404111E5" w14:textId="14B6815A" w:rsidR="00871ADD" w:rsidRPr="0016677A" w:rsidRDefault="004C7E7C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575" w:type="pct"/>
            <w:vAlign w:val="center"/>
          </w:tcPr>
          <w:p w14:paraId="1B584407" w14:textId="5EF48E83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502" w:type="pct"/>
            <w:vAlign w:val="center"/>
          </w:tcPr>
          <w:p w14:paraId="24367F1C" w14:textId="6C6F0D4B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782" w:type="pct"/>
            <w:vAlign w:val="center"/>
          </w:tcPr>
          <w:p w14:paraId="4FD79E65" w14:textId="5FAEC3FD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r w:rsidR="004C7E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1" w:type="pct"/>
            <w:vAlign w:val="center"/>
          </w:tcPr>
          <w:p w14:paraId="5B06377A" w14:textId="288F3582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</w:tr>
      <w:tr w:rsidR="00871ADD" w:rsidRPr="0016677A" w14:paraId="54C5356F" w14:textId="188B3224" w:rsidTr="004C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61AD8D9E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Median Household Income</w:t>
            </w:r>
          </w:p>
        </w:tc>
        <w:tc>
          <w:tcPr>
            <w:tcW w:w="521" w:type="pct"/>
            <w:vAlign w:val="center"/>
          </w:tcPr>
          <w:p w14:paraId="5A1EC5B5" w14:textId="1C1FD63F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47.92</w:t>
            </w:r>
          </w:p>
        </w:tc>
        <w:tc>
          <w:tcPr>
            <w:tcW w:w="765" w:type="pct"/>
            <w:vAlign w:val="center"/>
          </w:tcPr>
          <w:p w14:paraId="69938C64" w14:textId="6D56DE0D" w:rsidR="00871ADD" w:rsidRPr="0016677A" w:rsidRDefault="004C7E7C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94.32</w:t>
            </w:r>
          </w:p>
        </w:tc>
        <w:tc>
          <w:tcPr>
            <w:tcW w:w="575" w:type="pct"/>
            <w:vAlign w:val="center"/>
          </w:tcPr>
          <w:p w14:paraId="5C7DB7C9" w14:textId="0C00A514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502" w:type="pct"/>
            <w:vAlign w:val="center"/>
          </w:tcPr>
          <w:p w14:paraId="5E008398" w14:textId="1A60740F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47.92</w:t>
            </w:r>
          </w:p>
        </w:tc>
        <w:tc>
          <w:tcPr>
            <w:tcW w:w="782" w:type="pct"/>
            <w:vAlign w:val="center"/>
          </w:tcPr>
          <w:p w14:paraId="5F28DB9E" w14:textId="620D1C42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4C7E7C">
              <w:rPr>
                <w:rFonts w:ascii="Times New Roman" w:hAnsi="Times New Roman" w:cs="Times New Roman"/>
              </w:rPr>
              <w:t>748.58</w:t>
            </w:r>
          </w:p>
        </w:tc>
        <w:tc>
          <w:tcPr>
            <w:tcW w:w="641" w:type="pct"/>
            <w:vAlign w:val="center"/>
          </w:tcPr>
          <w:p w14:paraId="2F0F5B5B" w14:textId="261B3F91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</w:tr>
      <w:tr w:rsidR="00871ADD" w:rsidRPr="0016677A" w14:paraId="70966C4D" w14:textId="7B308873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2C9FCDA6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Unemployment Rate</w:t>
            </w:r>
          </w:p>
        </w:tc>
        <w:tc>
          <w:tcPr>
            <w:tcW w:w="521" w:type="pct"/>
            <w:vAlign w:val="center"/>
          </w:tcPr>
          <w:p w14:paraId="09A1297B" w14:textId="0C6AF194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765" w:type="pct"/>
            <w:vAlign w:val="center"/>
          </w:tcPr>
          <w:p w14:paraId="06C114CD" w14:textId="7C7D5D82" w:rsidR="00871ADD" w:rsidRPr="0016677A" w:rsidRDefault="004C7E7C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75" w:type="pct"/>
            <w:vAlign w:val="center"/>
          </w:tcPr>
          <w:p w14:paraId="3847AA08" w14:textId="4C521099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502" w:type="pct"/>
            <w:vAlign w:val="center"/>
          </w:tcPr>
          <w:p w14:paraId="3052B92B" w14:textId="1CDC770C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782" w:type="pct"/>
            <w:vAlign w:val="center"/>
          </w:tcPr>
          <w:p w14:paraId="2BF3B3A2" w14:textId="19478EAA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641" w:type="pct"/>
            <w:vAlign w:val="center"/>
          </w:tcPr>
          <w:p w14:paraId="0FEF8E2E" w14:textId="560568B8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</w:t>
            </w:r>
          </w:p>
        </w:tc>
      </w:tr>
      <w:tr w:rsidR="00871ADD" w:rsidRPr="0016677A" w14:paraId="6A066196" w14:textId="742E2B7D" w:rsidTr="004C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55C5C354" w14:textId="77777777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ho are elderly</w:t>
            </w:r>
          </w:p>
        </w:tc>
        <w:tc>
          <w:tcPr>
            <w:tcW w:w="521" w:type="pct"/>
            <w:vAlign w:val="center"/>
          </w:tcPr>
          <w:p w14:paraId="1EE34303" w14:textId="7DC26133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65" w:type="pct"/>
            <w:vAlign w:val="center"/>
          </w:tcPr>
          <w:p w14:paraId="0F8E873C" w14:textId="200722D7" w:rsidR="00871ADD" w:rsidRPr="0016677A" w:rsidRDefault="004C7E7C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575" w:type="pct"/>
            <w:vAlign w:val="center"/>
          </w:tcPr>
          <w:p w14:paraId="69E6C4AA" w14:textId="784FB003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502" w:type="pct"/>
            <w:vAlign w:val="center"/>
          </w:tcPr>
          <w:p w14:paraId="55138C9E" w14:textId="50CFD955" w:rsidR="00871ADD" w:rsidRPr="0016677A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82" w:type="pct"/>
            <w:vAlign w:val="center"/>
          </w:tcPr>
          <w:p w14:paraId="70845547" w14:textId="6938D810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641" w:type="pct"/>
            <w:vAlign w:val="center"/>
          </w:tcPr>
          <w:p w14:paraId="2A473DC4" w14:textId="0360A904" w:rsidR="00871ADD" w:rsidRDefault="00871ADD" w:rsidP="0087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5</w:t>
            </w:r>
          </w:p>
        </w:tc>
      </w:tr>
      <w:tr w:rsidR="00871ADD" w:rsidRPr="0016677A" w14:paraId="4DFCC5CE" w14:textId="0A195CA7" w:rsidTr="004C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</w:tcPr>
          <w:p w14:paraId="11DAAFAE" w14:textId="600DFC05" w:rsidR="00871ADD" w:rsidRPr="0016677A" w:rsidRDefault="00871ADD" w:rsidP="00871AD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 xml:space="preserve">Percent of population female householders </w:t>
            </w:r>
          </w:p>
        </w:tc>
        <w:tc>
          <w:tcPr>
            <w:tcW w:w="521" w:type="pct"/>
            <w:vAlign w:val="center"/>
          </w:tcPr>
          <w:p w14:paraId="0D92672D" w14:textId="2DF4B1EE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  <w:r w:rsidR="004C7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pct"/>
            <w:vAlign w:val="center"/>
          </w:tcPr>
          <w:p w14:paraId="448CEF55" w14:textId="5268E0C0" w:rsidR="00871ADD" w:rsidRPr="0016677A" w:rsidRDefault="004C7E7C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575" w:type="pct"/>
            <w:vAlign w:val="center"/>
          </w:tcPr>
          <w:p w14:paraId="6DC65C61" w14:textId="4E1074E0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502" w:type="pct"/>
            <w:vAlign w:val="center"/>
          </w:tcPr>
          <w:p w14:paraId="6DD2E088" w14:textId="5CAD241F" w:rsidR="00871ADD" w:rsidRPr="0016677A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  <w:r w:rsidR="004C7E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pct"/>
            <w:vAlign w:val="center"/>
          </w:tcPr>
          <w:p w14:paraId="69586B2E" w14:textId="04232B4A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641" w:type="pct"/>
            <w:vAlign w:val="center"/>
          </w:tcPr>
          <w:p w14:paraId="0A041AFC" w14:textId="23DEB9D4" w:rsidR="00871ADD" w:rsidRDefault="00871ADD" w:rsidP="00871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</w:tr>
    </w:tbl>
    <w:p w14:paraId="5DD9059F" w14:textId="7DC99A4A" w:rsidR="0090447E" w:rsidRDefault="00166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upplementary Table </w:t>
      </w:r>
      <w:r w:rsidR="00BF10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162BCE">
        <w:rPr>
          <w:rFonts w:ascii="Times New Roman" w:hAnsi="Times New Roman" w:cs="Times New Roman"/>
        </w:rPr>
        <w:t xml:space="preserve">Covariate Balance across </w:t>
      </w:r>
      <w:r w:rsidR="00EE503F">
        <w:rPr>
          <w:rFonts w:ascii="Times New Roman" w:hAnsi="Times New Roman" w:cs="Times New Roman"/>
        </w:rPr>
        <w:t>Exposed</w:t>
      </w:r>
      <w:r w:rsidR="00162BCE">
        <w:rPr>
          <w:rFonts w:ascii="Times New Roman" w:hAnsi="Times New Roman" w:cs="Times New Roman"/>
        </w:rPr>
        <w:t xml:space="preserve"> and Comparison Groups before and after Propensity Score Matching</w:t>
      </w:r>
      <w:r w:rsidR="003A78AD">
        <w:rPr>
          <w:rFonts w:ascii="Times New Roman" w:hAnsi="Times New Roman" w:cs="Times New Roman"/>
        </w:rPr>
        <w:t xml:space="preserve"> </w:t>
      </w:r>
      <w:r w:rsidR="0090447E">
        <w:rPr>
          <w:rFonts w:ascii="Times New Roman" w:hAnsi="Times New Roman" w:cs="Times New Roman"/>
        </w:rPr>
        <w:tab/>
      </w:r>
    </w:p>
    <w:p w14:paraId="47F665CF" w14:textId="7AA66E0E" w:rsidR="00541256" w:rsidRPr="0016677A" w:rsidRDefault="009044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 data is from the 2012-2016 American Community Survey 5-year estimates</w:t>
      </w:r>
    </w:p>
    <w:sectPr w:rsidR="00541256" w:rsidRPr="0016677A" w:rsidSect="001667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31"/>
    <w:rsid w:val="000B61A2"/>
    <w:rsid w:val="000D54FB"/>
    <w:rsid w:val="000F5F2F"/>
    <w:rsid w:val="001213F5"/>
    <w:rsid w:val="00126905"/>
    <w:rsid w:val="00162BCE"/>
    <w:rsid w:val="0016677A"/>
    <w:rsid w:val="00264AFB"/>
    <w:rsid w:val="002758A0"/>
    <w:rsid w:val="002B61EF"/>
    <w:rsid w:val="003A78AD"/>
    <w:rsid w:val="003E7518"/>
    <w:rsid w:val="004C7E7C"/>
    <w:rsid w:val="004F4F28"/>
    <w:rsid w:val="00541256"/>
    <w:rsid w:val="005439BA"/>
    <w:rsid w:val="005E2F65"/>
    <w:rsid w:val="006241FC"/>
    <w:rsid w:val="00716971"/>
    <w:rsid w:val="007371BC"/>
    <w:rsid w:val="007C09AA"/>
    <w:rsid w:val="00871ADD"/>
    <w:rsid w:val="008A6331"/>
    <w:rsid w:val="008D428F"/>
    <w:rsid w:val="0090447E"/>
    <w:rsid w:val="00A76F8A"/>
    <w:rsid w:val="00B006A8"/>
    <w:rsid w:val="00BC201E"/>
    <w:rsid w:val="00BF10E8"/>
    <w:rsid w:val="00CB1CE3"/>
    <w:rsid w:val="00E41325"/>
    <w:rsid w:val="00E42F7A"/>
    <w:rsid w:val="00EB1682"/>
    <w:rsid w:val="00EB75D2"/>
    <w:rsid w:val="00ED46D4"/>
    <w:rsid w:val="00EE503F"/>
    <w:rsid w:val="00F206B1"/>
    <w:rsid w:val="00F2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1709F"/>
  <w15:chartTrackingRefBased/>
  <w15:docId w15:val="{D39619E4-E94E-4A50-B408-7FECA090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16677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6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Williams</dc:creator>
  <cp:keywords/>
  <dc:description/>
  <cp:lastModifiedBy>Patrice Williams</cp:lastModifiedBy>
  <cp:revision>2</cp:revision>
  <dcterms:created xsi:type="dcterms:W3CDTF">2021-01-22T16:10:00Z</dcterms:created>
  <dcterms:modified xsi:type="dcterms:W3CDTF">2021-01-22T16:10:00Z</dcterms:modified>
</cp:coreProperties>
</file>